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EAB8A" w14:textId="77777777" w:rsidR="004B170C" w:rsidRDefault="004B170C" w:rsidP="004B170C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Three: Interview Guide for Cognitive Interviews</w:t>
      </w:r>
    </w:p>
    <w:p w14:paraId="24D7A507" w14:textId="77777777" w:rsidR="004B170C" w:rsidRDefault="004B170C" w:rsidP="004B170C">
      <w:pPr>
        <w:spacing w:line="276" w:lineRule="auto"/>
        <w:rPr>
          <w:rFonts w:ascii="Arial" w:hAnsi="Arial" w:cs="Arial"/>
          <w:b/>
          <w:bCs/>
        </w:rPr>
      </w:pPr>
    </w:p>
    <w:p w14:paraId="7FE2B37D" w14:textId="77777777" w:rsidR="004B170C" w:rsidRPr="002B3197" w:rsidRDefault="004B170C" w:rsidP="004B170C">
      <w:pPr>
        <w:spacing w:line="276" w:lineRule="auto"/>
        <w:jc w:val="center"/>
        <w:rPr>
          <w:rFonts w:ascii="Arial" w:hAnsi="Arial" w:cs="Arial"/>
          <w:b/>
          <w:bCs/>
        </w:rPr>
      </w:pPr>
      <w:r w:rsidRPr="002B3197">
        <w:rPr>
          <w:rFonts w:ascii="Arial" w:hAnsi="Arial" w:cs="Arial"/>
          <w:b/>
          <w:bCs/>
        </w:rPr>
        <w:t>Interview Guide for Bowel Irrigation Questionnaire Development</w:t>
      </w:r>
    </w:p>
    <w:p w14:paraId="370CBA39" w14:textId="77777777" w:rsidR="004B170C" w:rsidRPr="002B3197" w:rsidRDefault="004B170C" w:rsidP="004B170C">
      <w:pPr>
        <w:spacing w:line="276" w:lineRule="auto"/>
        <w:jc w:val="center"/>
        <w:rPr>
          <w:rFonts w:ascii="Arial" w:hAnsi="Arial" w:cs="Arial"/>
          <w:b/>
          <w:bCs/>
        </w:rPr>
      </w:pPr>
      <w:r w:rsidRPr="002B3197">
        <w:rPr>
          <w:rFonts w:ascii="Arial" w:hAnsi="Arial" w:cs="Arial"/>
          <w:b/>
          <w:bCs/>
        </w:rPr>
        <w:t>Version 1.0 22/07/2025</w:t>
      </w:r>
    </w:p>
    <w:p w14:paraId="7E50E143" w14:textId="77777777" w:rsidR="004B170C" w:rsidRPr="002B3197" w:rsidRDefault="004B170C" w:rsidP="004B170C">
      <w:pPr>
        <w:spacing w:line="276" w:lineRule="auto"/>
        <w:jc w:val="center"/>
        <w:rPr>
          <w:rFonts w:ascii="Arial" w:hAnsi="Arial" w:cs="Arial"/>
          <w:b/>
          <w:bCs/>
        </w:rPr>
      </w:pPr>
      <w:r w:rsidRPr="002B3197">
        <w:rPr>
          <w:rFonts w:ascii="Arial" w:hAnsi="Arial" w:cs="Arial"/>
          <w:b/>
          <w:bCs/>
        </w:rPr>
        <w:t>Phase One: Cognitive Debriefings</w:t>
      </w:r>
    </w:p>
    <w:p w14:paraId="7FDECF42" w14:textId="77777777" w:rsidR="004B170C" w:rsidRDefault="004B170C" w:rsidP="004B170C">
      <w:pPr>
        <w:spacing w:line="276" w:lineRule="auto"/>
        <w:rPr>
          <w:rFonts w:ascii="Arial" w:hAnsi="Arial" w:cs="Arial"/>
          <w:u w:val="single"/>
        </w:rPr>
      </w:pPr>
    </w:p>
    <w:p w14:paraId="21C203D9" w14:textId="77777777" w:rsidR="004B170C" w:rsidRPr="002B3197" w:rsidRDefault="004B170C" w:rsidP="004B170C">
      <w:pPr>
        <w:spacing w:line="276" w:lineRule="auto"/>
        <w:rPr>
          <w:rFonts w:ascii="Arial" w:hAnsi="Arial" w:cs="Arial"/>
          <w:u w:val="single"/>
        </w:rPr>
      </w:pPr>
      <w:r w:rsidRPr="002B3197">
        <w:rPr>
          <w:rFonts w:ascii="Arial" w:hAnsi="Arial" w:cs="Arial"/>
          <w:u w:val="single"/>
        </w:rPr>
        <w:t>Before the Cognitive Debriefing:</w:t>
      </w:r>
    </w:p>
    <w:p w14:paraId="2B1A72D3" w14:textId="77777777" w:rsidR="004B170C" w:rsidRPr="002B3197" w:rsidRDefault="004B170C" w:rsidP="004B170C">
      <w:pPr>
        <w:pStyle w:val="ListParagraph"/>
        <w:numPr>
          <w:ilvl w:val="0"/>
          <w:numId w:val="2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Informed consent will be collected from patients who wish to participate </w:t>
      </w:r>
      <w:r>
        <w:rPr>
          <w:rFonts w:ascii="Arial" w:hAnsi="Arial" w:cs="Arial"/>
        </w:rPr>
        <w:t>before</w:t>
      </w:r>
      <w:r w:rsidRPr="002B3197">
        <w:rPr>
          <w:rFonts w:ascii="Arial" w:hAnsi="Arial" w:cs="Arial"/>
        </w:rPr>
        <w:t xml:space="preserve"> the cognitive debriefing. </w:t>
      </w:r>
    </w:p>
    <w:p w14:paraId="30B3DE12" w14:textId="77777777" w:rsidR="004B170C" w:rsidRPr="002B3197" w:rsidRDefault="004B170C" w:rsidP="004B170C">
      <w:pPr>
        <w:pStyle w:val="ListParagraph"/>
        <w:numPr>
          <w:ilvl w:val="0"/>
          <w:numId w:val="2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Eligibility criteria of each patient will be completed on confirmation of consent with the patient. </w:t>
      </w:r>
    </w:p>
    <w:p w14:paraId="7F5B3512" w14:textId="77777777" w:rsidR="004B170C" w:rsidRPr="002B3197" w:rsidRDefault="004B170C" w:rsidP="004B170C">
      <w:pPr>
        <w:pStyle w:val="ListParagraph"/>
        <w:numPr>
          <w:ilvl w:val="0"/>
          <w:numId w:val="2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Participants will be contacted to arrange a convenient day and time for the cognitive debriefing which will take place online or in-person on an individual basis. </w:t>
      </w:r>
    </w:p>
    <w:p w14:paraId="69100041" w14:textId="77777777" w:rsidR="004B170C" w:rsidRPr="002B3197" w:rsidRDefault="004B170C" w:rsidP="004B170C">
      <w:pPr>
        <w:pStyle w:val="ListParagraph"/>
        <w:numPr>
          <w:ilvl w:val="0"/>
          <w:numId w:val="2"/>
        </w:numPr>
        <w:spacing w:after="160" w:line="276" w:lineRule="auto"/>
        <w:rPr>
          <w:rFonts w:ascii="Arial" w:hAnsi="Arial" w:cs="Arial"/>
        </w:rPr>
      </w:pPr>
      <w:r>
        <w:rPr>
          <w:rFonts w:ascii="Arial" w:hAnsi="Arial" w:cs="Arial"/>
        </w:rPr>
        <w:t>A clinical</w:t>
      </w:r>
      <w:r w:rsidRPr="002B31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searcher</w:t>
      </w:r>
      <w:r w:rsidRPr="002B3197">
        <w:rPr>
          <w:rFonts w:ascii="Arial" w:hAnsi="Arial" w:cs="Arial"/>
        </w:rPr>
        <w:t xml:space="preserve"> will </w:t>
      </w:r>
      <w:r>
        <w:rPr>
          <w:rFonts w:ascii="Arial" w:hAnsi="Arial" w:cs="Arial"/>
        </w:rPr>
        <w:t>carry</w:t>
      </w:r>
      <w:r w:rsidRPr="002B3197">
        <w:rPr>
          <w:rFonts w:ascii="Arial" w:hAnsi="Arial" w:cs="Arial"/>
        </w:rPr>
        <w:t xml:space="preserve"> out </w:t>
      </w:r>
      <w:r>
        <w:rPr>
          <w:rFonts w:ascii="Arial" w:hAnsi="Arial" w:cs="Arial"/>
        </w:rPr>
        <w:t>cognitive</w:t>
      </w:r>
      <w:r w:rsidRPr="002B31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briefings</w:t>
      </w:r>
      <w:r w:rsidRPr="002B3197">
        <w:rPr>
          <w:rFonts w:ascii="Arial" w:hAnsi="Arial" w:cs="Arial"/>
        </w:rPr>
        <w:t xml:space="preserve">. There will also be a researcher with clinical expertise in </w:t>
      </w:r>
      <w:r>
        <w:rPr>
          <w:rFonts w:ascii="Arial" w:hAnsi="Arial" w:cs="Arial"/>
        </w:rPr>
        <w:t>TAI</w:t>
      </w:r>
      <w:r w:rsidRPr="002B3197">
        <w:rPr>
          <w:rFonts w:ascii="Arial" w:hAnsi="Arial" w:cs="Arial"/>
        </w:rPr>
        <w:t xml:space="preserve"> observing the interview. </w:t>
      </w:r>
    </w:p>
    <w:p w14:paraId="25E69C1A" w14:textId="77777777" w:rsidR="004B170C" w:rsidRPr="002B3197" w:rsidRDefault="004B170C" w:rsidP="004B170C">
      <w:pPr>
        <w:pStyle w:val="ListParagraph"/>
        <w:numPr>
          <w:ilvl w:val="0"/>
          <w:numId w:val="2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Participants will be sent a copy of the Bowel </w:t>
      </w:r>
      <w:r>
        <w:rPr>
          <w:rFonts w:ascii="Arial" w:hAnsi="Arial" w:cs="Arial"/>
        </w:rPr>
        <w:t xml:space="preserve">Irrigation Questionnaire </w:t>
      </w:r>
      <w:r w:rsidRPr="002B3197">
        <w:rPr>
          <w:rFonts w:ascii="Arial" w:hAnsi="Arial" w:cs="Arial"/>
        </w:rPr>
        <w:t>to review at least one week before the focus group.</w:t>
      </w:r>
    </w:p>
    <w:p w14:paraId="1AFF46CC" w14:textId="77777777" w:rsidR="004B170C" w:rsidRPr="002B3197" w:rsidRDefault="004B170C" w:rsidP="004B170C">
      <w:pPr>
        <w:spacing w:line="276" w:lineRule="auto"/>
        <w:rPr>
          <w:rFonts w:ascii="Arial" w:hAnsi="Arial" w:cs="Arial"/>
          <w:u w:val="single"/>
        </w:rPr>
      </w:pPr>
      <w:r w:rsidRPr="002B3197">
        <w:rPr>
          <w:rFonts w:ascii="Arial" w:hAnsi="Arial" w:cs="Arial"/>
          <w:u w:val="single"/>
        </w:rPr>
        <w:t>Eligibility Criteria</w:t>
      </w:r>
    </w:p>
    <w:p w14:paraId="4E4BC02C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Inclusion Criteria: </w:t>
      </w:r>
    </w:p>
    <w:p w14:paraId="4B183D70" w14:textId="77777777" w:rsidR="004B170C" w:rsidRPr="002B3197" w:rsidRDefault="004B170C" w:rsidP="004B170C">
      <w:pPr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Adult patients aged ≥ 18 years </w:t>
      </w:r>
    </w:p>
    <w:p w14:paraId="7BF9C946" w14:textId="77777777" w:rsidR="004B170C" w:rsidRPr="003815B9" w:rsidRDefault="004B170C" w:rsidP="004B170C">
      <w:pPr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3815B9">
        <w:rPr>
          <w:rFonts w:ascii="Arial" w:hAnsi="Arial" w:cs="Arial"/>
        </w:rPr>
        <w:t>Able to provide written informed consent  </w:t>
      </w:r>
    </w:p>
    <w:p w14:paraId="38AB8F98" w14:textId="77777777" w:rsidR="004B170C" w:rsidRPr="003815B9" w:rsidRDefault="004B170C" w:rsidP="004B170C">
      <w:pPr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3815B9">
        <w:rPr>
          <w:rFonts w:ascii="Arial" w:hAnsi="Arial" w:cs="Arial"/>
        </w:rPr>
        <w:t xml:space="preserve">User of Transanal Irrigation for at least 6 months? </w:t>
      </w:r>
    </w:p>
    <w:p w14:paraId="28B09C27" w14:textId="77777777" w:rsidR="004B170C" w:rsidRPr="003815B9" w:rsidRDefault="004B170C" w:rsidP="004B170C">
      <w:pPr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3815B9">
        <w:rPr>
          <w:rFonts w:ascii="Arial" w:hAnsi="Arial" w:cs="Arial"/>
        </w:rPr>
        <w:t xml:space="preserve">Can speak English </w:t>
      </w:r>
    </w:p>
    <w:p w14:paraId="1A634728" w14:textId="77777777" w:rsidR="004B170C" w:rsidRDefault="004B170C" w:rsidP="004B170C">
      <w:pPr>
        <w:spacing w:line="276" w:lineRule="auto"/>
        <w:rPr>
          <w:rFonts w:ascii="Arial" w:hAnsi="Arial" w:cs="Arial"/>
          <w:highlight w:val="yellow"/>
        </w:rPr>
      </w:pPr>
    </w:p>
    <w:p w14:paraId="6DAD8BD7" w14:textId="77777777" w:rsidR="004B170C" w:rsidRPr="003815B9" w:rsidRDefault="004B170C" w:rsidP="004B170C">
      <w:pPr>
        <w:spacing w:line="276" w:lineRule="auto"/>
        <w:rPr>
          <w:rFonts w:ascii="Arial" w:hAnsi="Arial" w:cs="Arial"/>
          <w:highlight w:val="yellow"/>
        </w:rPr>
      </w:pPr>
    </w:p>
    <w:p w14:paraId="35DAADCB" w14:textId="77777777" w:rsidR="004B170C" w:rsidRPr="002B3197" w:rsidRDefault="004B170C" w:rsidP="004B170C">
      <w:pPr>
        <w:spacing w:line="276" w:lineRule="auto"/>
        <w:rPr>
          <w:rFonts w:ascii="Arial" w:hAnsi="Arial" w:cs="Arial"/>
          <w:u w:val="single"/>
        </w:rPr>
      </w:pPr>
      <w:r w:rsidRPr="002B3197">
        <w:rPr>
          <w:rFonts w:ascii="Arial" w:hAnsi="Arial" w:cs="Arial"/>
          <w:u w:val="single"/>
        </w:rPr>
        <w:t>Start of Cognitive Debriefing:</w:t>
      </w:r>
    </w:p>
    <w:p w14:paraId="214A13CC" w14:textId="77777777" w:rsidR="004B170C" w:rsidRPr="002B3197" w:rsidRDefault="004B170C" w:rsidP="004B170C">
      <w:pPr>
        <w:pStyle w:val="ListParagraph"/>
        <w:numPr>
          <w:ilvl w:val="0"/>
          <w:numId w:val="3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Confirm the participant is happy to take part in the cognitive debriefing.</w:t>
      </w:r>
    </w:p>
    <w:p w14:paraId="31E644CA" w14:textId="77777777" w:rsidR="004B170C" w:rsidRPr="002B3197" w:rsidRDefault="004B170C" w:rsidP="004B170C">
      <w:pPr>
        <w:pStyle w:val="ListParagraph"/>
        <w:numPr>
          <w:ilvl w:val="0"/>
          <w:numId w:val="3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Advise that they can withdraw consent at any stage and skip over any questions they don’t wish to answer without providing a reason. </w:t>
      </w:r>
    </w:p>
    <w:p w14:paraId="69E9BE64" w14:textId="77777777" w:rsidR="004B170C" w:rsidRPr="002B3197" w:rsidRDefault="004B170C" w:rsidP="004B170C">
      <w:pPr>
        <w:pStyle w:val="ListParagraph"/>
        <w:numPr>
          <w:ilvl w:val="0"/>
          <w:numId w:val="3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Introductions to all participants. </w:t>
      </w:r>
    </w:p>
    <w:p w14:paraId="4739E755" w14:textId="77777777" w:rsidR="004B170C" w:rsidRDefault="004B170C" w:rsidP="004B170C">
      <w:pPr>
        <w:pStyle w:val="ListParagraph"/>
        <w:numPr>
          <w:ilvl w:val="0"/>
          <w:numId w:val="3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Supply with new copies of the questions if needed</w:t>
      </w:r>
    </w:p>
    <w:p w14:paraId="136C7C07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43DECB58" w14:textId="77777777" w:rsidR="004B170C" w:rsidRPr="002B3197" w:rsidRDefault="004B170C" w:rsidP="004B170C">
      <w:pPr>
        <w:spacing w:line="276" w:lineRule="auto"/>
        <w:rPr>
          <w:rFonts w:ascii="Arial" w:hAnsi="Arial" w:cs="Arial"/>
          <w:u w:val="single"/>
        </w:rPr>
      </w:pPr>
    </w:p>
    <w:p w14:paraId="552BCEA7" w14:textId="77777777" w:rsidR="004B170C" w:rsidRPr="002B3197" w:rsidRDefault="004B170C" w:rsidP="004B170C">
      <w:pPr>
        <w:spacing w:line="276" w:lineRule="auto"/>
        <w:rPr>
          <w:rFonts w:ascii="Arial" w:hAnsi="Arial" w:cs="Arial"/>
          <w:u w:val="single"/>
        </w:rPr>
      </w:pPr>
    </w:p>
    <w:p w14:paraId="0CA3B4C9" w14:textId="77777777" w:rsidR="004B170C" w:rsidRPr="002B3197" w:rsidRDefault="004B170C" w:rsidP="004B170C">
      <w:pPr>
        <w:spacing w:line="276" w:lineRule="auto"/>
        <w:rPr>
          <w:rFonts w:ascii="Arial" w:hAnsi="Arial" w:cs="Arial"/>
          <w:u w:val="single"/>
        </w:rPr>
      </w:pPr>
    </w:p>
    <w:p w14:paraId="7F5B4DDF" w14:textId="77777777" w:rsidR="004B170C" w:rsidRPr="000306BA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u w:val="single"/>
        </w:rPr>
        <w:br w:type="page"/>
      </w:r>
      <w:r w:rsidRPr="002B3197">
        <w:rPr>
          <w:rFonts w:ascii="Arial" w:hAnsi="Arial" w:cs="Arial"/>
        </w:rPr>
        <w:lastRenderedPageBreak/>
        <w:t xml:space="preserve"> </w:t>
      </w:r>
      <w:r w:rsidRPr="00DB0708">
        <w:rPr>
          <w:rFonts w:ascii="Arial" w:hAnsi="Arial" w:cs="Arial"/>
          <w:b/>
          <w:bCs/>
          <w:u w:val="single"/>
        </w:rPr>
        <w:t xml:space="preserve">Part One: Comprehension </w:t>
      </w:r>
    </w:p>
    <w:p w14:paraId="6CC74F75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 was given training until I felt confident with my bowel irrigation routine.</w:t>
      </w:r>
    </w:p>
    <w:p w14:paraId="3540277A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training mean to you?</w:t>
      </w:r>
      <w:r>
        <w:rPr>
          <w:rFonts w:ascii="Arial" w:hAnsi="Arial" w:cs="Arial"/>
        </w:rPr>
        <w:t xml:space="preserve"> What does support mean to you?</w:t>
      </w:r>
      <w:r w:rsidRPr="002B3197">
        <w:rPr>
          <w:rFonts w:ascii="Arial" w:hAnsi="Arial" w:cs="Arial"/>
        </w:rPr>
        <w:t xml:space="preserve"> What does confident with your routine mean to you? </w:t>
      </w:r>
    </w:p>
    <w:p w14:paraId="7937436A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easy or difficult is it to answer this question? </w:t>
      </w:r>
    </w:p>
    <w:p w14:paraId="58224061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 </w:t>
      </w:r>
    </w:p>
    <w:p w14:paraId="350CA148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40940B0B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irrigation </w:t>
      </w:r>
      <w:r w:rsidRPr="002B3197">
        <w:rPr>
          <w:rFonts w:ascii="Arial" w:hAnsi="Arial" w:cs="Arial"/>
        </w:rPr>
        <w:t>product was easy to set up for use.</w:t>
      </w:r>
    </w:p>
    <w:p w14:paraId="0A786E34" w14:textId="77777777" w:rsidR="004B170C" w:rsidRPr="002B3197" w:rsidRDefault="004B170C" w:rsidP="004B170C">
      <w:pPr>
        <w:spacing w:line="276" w:lineRule="auto"/>
        <w:rPr>
          <w:rFonts w:ascii="Arial" w:hAnsi="Arial" w:cs="Arial"/>
          <w:b/>
          <w:bCs/>
        </w:rPr>
      </w:pPr>
      <w:r w:rsidRPr="002B3197">
        <w:rPr>
          <w:rFonts w:ascii="Arial" w:hAnsi="Arial" w:cs="Arial"/>
          <w:b/>
          <w:bCs/>
        </w:rPr>
        <w:t xml:space="preserve">Comprehension: </w:t>
      </w:r>
      <w:r>
        <w:rPr>
          <w:rFonts w:ascii="Arial" w:hAnsi="Arial" w:cs="Arial"/>
        </w:rPr>
        <w:t xml:space="preserve">What does irrigation product mean to you? </w:t>
      </w:r>
      <w:r w:rsidRPr="002B3197">
        <w:rPr>
          <w:rFonts w:ascii="Arial" w:hAnsi="Arial" w:cs="Arial"/>
        </w:rPr>
        <w:t xml:space="preserve">What does easy to set up mean to you? </w:t>
      </w:r>
    </w:p>
    <w:p w14:paraId="49288620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 </w:t>
      </w:r>
    </w:p>
    <w:p w14:paraId="32AE4D2C" w14:textId="77777777" w:rsidR="004B170C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63D358C4" w14:textId="77777777" w:rsidR="004B170C" w:rsidRDefault="004B170C" w:rsidP="004B170C">
      <w:pPr>
        <w:spacing w:line="276" w:lineRule="auto"/>
        <w:rPr>
          <w:rFonts w:ascii="Arial" w:hAnsi="Arial" w:cs="Arial"/>
        </w:rPr>
      </w:pPr>
    </w:p>
    <w:p w14:paraId="3E01317E" w14:textId="77777777" w:rsidR="004B170C" w:rsidRPr="00EE6C46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EE6C46">
        <w:rPr>
          <w:rFonts w:ascii="Arial" w:hAnsi="Arial" w:cs="Arial"/>
        </w:rPr>
        <w:t>It was easy to place the insertion device into my rectum</w:t>
      </w:r>
    </w:p>
    <w:p w14:paraId="4ED483E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easy to place mean to you? What does insertion device mean to you?</w:t>
      </w:r>
      <w:r>
        <w:rPr>
          <w:rFonts w:ascii="Arial" w:hAnsi="Arial" w:cs="Arial"/>
        </w:rPr>
        <w:t xml:space="preserve"> Do you understand the term rectum?</w:t>
      </w:r>
    </w:p>
    <w:p w14:paraId="49D4A8DB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7E5EAA07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10ADD1E5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775A01B3" w14:textId="77777777" w:rsidR="004B170C" w:rsidRPr="00EE6C46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EE6C46">
        <w:rPr>
          <w:rFonts w:ascii="Arial" w:hAnsi="Arial" w:cs="Arial"/>
        </w:rPr>
        <w:t>Water did not leak from the rectum while introducing water</w:t>
      </w:r>
    </w:p>
    <w:p w14:paraId="5300231E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water did not leak mean to you? </w:t>
      </w:r>
    </w:p>
    <w:p w14:paraId="47500FBD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65789754" w14:textId="77777777" w:rsidR="004B170C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5E52714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1BD0324B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>
        <w:rPr>
          <w:rFonts w:ascii="Arial" w:hAnsi="Arial" w:cs="Arial"/>
        </w:rPr>
        <w:t>My body position</w:t>
      </w:r>
      <w:r w:rsidRPr="002B3197">
        <w:rPr>
          <w:rFonts w:ascii="Arial" w:hAnsi="Arial" w:cs="Arial"/>
        </w:rPr>
        <w:t xml:space="preserve"> felt comfortable throughout irrigation</w:t>
      </w:r>
    </w:p>
    <w:p w14:paraId="1D263300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feeling comfortable mean to you?</w:t>
      </w:r>
    </w:p>
    <w:p w14:paraId="5D7F52FA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789F21B3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0BDCCAEA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3061224A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 experienced no pain during irrigation</w:t>
      </w:r>
    </w:p>
    <w:p w14:paraId="196D3BF7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pain during irrigation mean to you?</w:t>
      </w:r>
    </w:p>
    <w:p w14:paraId="0EA2265C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7DA650AA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7071814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4D79031E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 needed minimal hand strength to carry out my irrigation.</w:t>
      </w:r>
    </w:p>
    <w:p w14:paraId="367961A7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minimal hand strength mean to you? </w:t>
      </w:r>
    </w:p>
    <w:p w14:paraId="69A40FA5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55F90DD3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4E942C2C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256F69A1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Using the irrigation product was straightforward.</w:t>
      </w:r>
    </w:p>
    <w:p w14:paraId="3E341091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lastRenderedPageBreak/>
        <w:t>Comprehension:</w:t>
      </w:r>
      <w:r w:rsidRPr="002B3197">
        <w:rPr>
          <w:rFonts w:ascii="Arial" w:hAnsi="Arial" w:cs="Arial"/>
        </w:rPr>
        <w:t xml:space="preserve"> What does straightforward mean to you? </w:t>
      </w:r>
    </w:p>
    <w:p w14:paraId="6E6C64AA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4F5EAD5E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7E2DC04B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3C36F296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 was able to carry out irrigation without assistance from others</w:t>
      </w:r>
    </w:p>
    <w:p w14:paraId="2305293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without assistance mean to you?</w:t>
      </w:r>
    </w:p>
    <w:p w14:paraId="180A7906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64D19971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57F8821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73A32708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irrigation</w:t>
      </w:r>
      <w:r w:rsidRPr="002B3197">
        <w:rPr>
          <w:rFonts w:ascii="Arial" w:hAnsi="Arial" w:cs="Arial"/>
        </w:rPr>
        <w:t xml:space="preserve"> product was easy to take apart after use</w:t>
      </w:r>
    </w:p>
    <w:p w14:paraId="551D621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easy to take apart mean to you?</w:t>
      </w:r>
    </w:p>
    <w:p w14:paraId="634882FD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6FD60910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01268CE6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3EF7FE30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irrigation </w:t>
      </w:r>
      <w:r w:rsidRPr="002B3197">
        <w:rPr>
          <w:rFonts w:ascii="Arial" w:hAnsi="Arial" w:cs="Arial"/>
        </w:rPr>
        <w:t xml:space="preserve">product was easy to clean after use </w:t>
      </w:r>
    </w:p>
    <w:p w14:paraId="4ADF5ED7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easy to clean mean to you?</w:t>
      </w:r>
    </w:p>
    <w:p w14:paraId="76463685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7EA6730A" w14:textId="77777777" w:rsidR="004B170C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52984808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37104F6C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My hand was not soiled with poo during irrigation </w:t>
      </w:r>
    </w:p>
    <w:p w14:paraId="07C3A706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hand soiled mean to you?</w:t>
      </w:r>
    </w:p>
    <w:p w14:paraId="77EB3AE9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16400385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30D3B6FF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45201886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 was able to use the irrigation product away from home</w:t>
      </w:r>
    </w:p>
    <w:p w14:paraId="7B5995E2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away from home mean to you?</w:t>
      </w:r>
    </w:p>
    <w:p w14:paraId="36D7EAB3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1453A893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6876D72E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322A005D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 felt like my bowel was emptied after the irrigation</w:t>
      </w:r>
    </w:p>
    <w:p w14:paraId="105CC4E8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feeling like your bowel has been emptied mean to you?</w:t>
      </w:r>
    </w:p>
    <w:p w14:paraId="51FAB8F2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1A95EC6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049A6EF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339F4A14" w14:textId="77777777" w:rsidR="004B170C" w:rsidRPr="002B3197" w:rsidRDefault="004B170C" w:rsidP="004B170C">
      <w:pPr>
        <w:pStyle w:val="ListParagraph"/>
        <w:numPr>
          <w:ilvl w:val="0"/>
          <w:numId w:val="5"/>
        </w:numPr>
        <w:spacing w:after="160" w:line="276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Irrigation gave me a sense of control over my life and daily activities.</w:t>
      </w:r>
    </w:p>
    <w:p w14:paraId="00E9A707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Comprehension:</w:t>
      </w:r>
      <w:r w:rsidRPr="002B3197">
        <w:rPr>
          <w:rFonts w:ascii="Arial" w:hAnsi="Arial" w:cs="Arial"/>
        </w:rPr>
        <w:t xml:space="preserve"> What does a sense of control mean to you?</w:t>
      </w:r>
    </w:p>
    <w:p w14:paraId="1EB96F24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Decision:</w:t>
      </w:r>
      <w:r w:rsidRPr="002B3197">
        <w:rPr>
          <w:rFonts w:ascii="Arial" w:hAnsi="Arial" w:cs="Arial"/>
        </w:rPr>
        <w:t xml:space="preserve"> How hard is it to answer this question?</w:t>
      </w:r>
    </w:p>
    <w:p w14:paraId="4AE98960" w14:textId="77777777" w:rsidR="004B170C" w:rsidRDefault="004B170C" w:rsidP="004B170C">
      <w:pPr>
        <w:spacing w:line="276" w:lineRule="auto"/>
        <w:rPr>
          <w:rFonts w:ascii="Arial" w:hAnsi="Arial" w:cs="Arial"/>
        </w:rPr>
      </w:pPr>
      <w:r w:rsidRPr="002B3197">
        <w:rPr>
          <w:rFonts w:ascii="Arial" w:hAnsi="Arial" w:cs="Arial"/>
          <w:b/>
          <w:bCs/>
        </w:rPr>
        <w:t>Response:</w:t>
      </w:r>
      <w:r w:rsidRPr="002B3197">
        <w:rPr>
          <w:rFonts w:ascii="Arial" w:hAnsi="Arial" w:cs="Arial"/>
        </w:rPr>
        <w:t xml:space="preserve"> How did you arrive at your answer?</w:t>
      </w:r>
    </w:p>
    <w:p w14:paraId="7C481049" w14:textId="77777777" w:rsidR="004B170C" w:rsidRPr="002B3197" w:rsidRDefault="004B170C" w:rsidP="004B170C">
      <w:pPr>
        <w:spacing w:line="276" w:lineRule="auto"/>
        <w:rPr>
          <w:rFonts w:ascii="Arial" w:hAnsi="Arial" w:cs="Arial"/>
        </w:rPr>
      </w:pPr>
    </w:p>
    <w:p w14:paraId="73A5B208" w14:textId="77777777" w:rsidR="004B170C" w:rsidRDefault="004B170C" w:rsidP="004B170C">
      <w:pPr>
        <w:spacing w:line="276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Part Two: </w:t>
      </w:r>
      <w:r w:rsidRPr="002B3197">
        <w:rPr>
          <w:rFonts w:ascii="Arial" w:hAnsi="Arial" w:cs="Arial"/>
          <w:b/>
          <w:bCs/>
          <w:u w:val="single"/>
        </w:rPr>
        <w:t>Recall</w:t>
      </w:r>
    </w:p>
    <w:p w14:paraId="36ABE44D" w14:textId="77777777" w:rsidR="004B170C" w:rsidRDefault="004B170C" w:rsidP="004B170C">
      <w:pPr>
        <w:spacing w:line="360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When answering these questions</w:t>
      </w:r>
      <w:r>
        <w:rPr>
          <w:rFonts w:ascii="Arial" w:hAnsi="Arial" w:cs="Arial"/>
        </w:rPr>
        <w:t>,</w:t>
      </w:r>
      <w:r w:rsidRPr="002B3197">
        <w:rPr>
          <w:rFonts w:ascii="Arial" w:hAnsi="Arial" w:cs="Arial"/>
        </w:rPr>
        <w:t xml:space="preserve"> what type of strategies did you use to retrieve information? </w:t>
      </w:r>
    </w:p>
    <w:p w14:paraId="7B624080" w14:textId="77777777" w:rsidR="004B170C" w:rsidRDefault="004B170C" w:rsidP="004B170C">
      <w:pPr>
        <w:spacing w:line="360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Are you </w:t>
      </w:r>
      <w:r>
        <w:rPr>
          <w:rFonts w:ascii="Arial" w:hAnsi="Arial" w:cs="Arial"/>
        </w:rPr>
        <w:t>considering</w:t>
      </w:r>
      <w:r w:rsidRPr="002B3197">
        <w:rPr>
          <w:rFonts w:ascii="Arial" w:hAnsi="Arial" w:cs="Arial"/>
        </w:rPr>
        <w:t xml:space="preserve"> the worst day/ week/ episode within the month</w:t>
      </w:r>
      <w:r>
        <w:rPr>
          <w:rFonts w:ascii="Arial" w:hAnsi="Arial" w:cs="Arial"/>
        </w:rPr>
        <w:t>,</w:t>
      </w:r>
      <w:r w:rsidRPr="002B3197">
        <w:rPr>
          <w:rFonts w:ascii="Arial" w:hAnsi="Arial" w:cs="Arial"/>
        </w:rPr>
        <w:t xml:space="preserve"> or are you using an estimat</w:t>
      </w:r>
      <w:r>
        <w:rPr>
          <w:rFonts w:ascii="Arial" w:hAnsi="Arial" w:cs="Arial"/>
        </w:rPr>
        <w:t>e</w:t>
      </w:r>
      <w:r w:rsidRPr="002B3197">
        <w:rPr>
          <w:rFonts w:ascii="Arial" w:hAnsi="Arial" w:cs="Arial"/>
        </w:rPr>
        <w:t xml:space="preserve"> or average? </w:t>
      </w:r>
    </w:p>
    <w:p w14:paraId="0351693D" w14:textId="77777777" w:rsidR="004B170C" w:rsidRPr="002B3197" w:rsidRDefault="004B170C" w:rsidP="004B170C">
      <w:pPr>
        <w:spacing w:line="360" w:lineRule="auto"/>
        <w:rPr>
          <w:rFonts w:ascii="Arial" w:hAnsi="Arial" w:cs="Arial"/>
        </w:rPr>
      </w:pPr>
    </w:p>
    <w:p w14:paraId="653EEA80" w14:textId="77777777" w:rsidR="004B170C" w:rsidRPr="002B3197" w:rsidRDefault="004B170C" w:rsidP="004B170C">
      <w:pPr>
        <w:spacing w:line="276" w:lineRule="auto"/>
        <w:rPr>
          <w:rFonts w:ascii="Arial" w:hAnsi="Arial" w:cs="Arial"/>
          <w:b/>
          <w:bCs/>
          <w:u w:val="single"/>
        </w:rPr>
      </w:pPr>
      <w:r w:rsidRPr="002B3197">
        <w:rPr>
          <w:rFonts w:ascii="Arial" w:hAnsi="Arial" w:cs="Arial"/>
          <w:b/>
          <w:bCs/>
          <w:u w:val="single"/>
        </w:rPr>
        <w:t>Part Three: Overall</w:t>
      </w:r>
    </w:p>
    <w:p w14:paraId="39B72A30" w14:textId="77777777" w:rsidR="004B170C" w:rsidRPr="002B3197" w:rsidRDefault="004B170C" w:rsidP="004B170C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What did you think about the number of questions in the Bowel Irrigation Questionnaire? </w:t>
      </w:r>
    </w:p>
    <w:p w14:paraId="42DA3D51" w14:textId="77777777" w:rsidR="004B170C" w:rsidRPr="002B3197" w:rsidRDefault="004B170C" w:rsidP="004B170C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What do you think about the formatting of the Bowel Irrigation Questionnaire?  </w:t>
      </w:r>
    </w:p>
    <w:p w14:paraId="496F2A03" w14:textId="77777777" w:rsidR="004B170C" w:rsidRPr="002B3197" w:rsidRDefault="004B170C" w:rsidP="004B170C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>Were the</w:t>
      </w:r>
      <w:r>
        <w:rPr>
          <w:rFonts w:ascii="Arial" w:hAnsi="Arial" w:cs="Arial"/>
        </w:rPr>
        <w:t>re</w:t>
      </w:r>
      <w:r w:rsidRPr="002B3197">
        <w:rPr>
          <w:rFonts w:ascii="Arial" w:hAnsi="Arial" w:cs="Arial"/>
        </w:rPr>
        <w:t xml:space="preserve"> any questions you felt unwilling to answer?</w:t>
      </w:r>
    </w:p>
    <w:p w14:paraId="48AB89E9" w14:textId="77777777" w:rsidR="004B170C" w:rsidRDefault="004B170C" w:rsidP="004B170C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B3197">
        <w:rPr>
          <w:rFonts w:ascii="Arial" w:hAnsi="Arial" w:cs="Arial"/>
        </w:rPr>
        <w:t xml:space="preserve">What suggestions do you have for </w:t>
      </w:r>
      <w:r>
        <w:rPr>
          <w:rFonts w:ascii="Arial" w:hAnsi="Arial" w:cs="Arial"/>
        </w:rPr>
        <w:t>mak</w:t>
      </w:r>
      <w:r w:rsidRPr="002B3197">
        <w:rPr>
          <w:rFonts w:ascii="Arial" w:hAnsi="Arial" w:cs="Arial"/>
        </w:rPr>
        <w:t>ing the Bowel Irrigation Questionnaire eas</w:t>
      </w:r>
      <w:r>
        <w:rPr>
          <w:rFonts w:ascii="Arial" w:hAnsi="Arial" w:cs="Arial"/>
        </w:rPr>
        <w:t>i</w:t>
      </w:r>
      <w:r w:rsidRPr="002B3197">
        <w:rPr>
          <w:rFonts w:ascii="Arial" w:hAnsi="Arial" w:cs="Arial"/>
        </w:rPr>
        <w:t xml:space="preserve">er to use? </w:t>
      </w:r>
    </w:p>
    <w:p w14:paraId="77D67ACB" w14:textId="77777777" w:rsidR="004B170C" w:rsidRPr="000C4797" w:rsidRDefault="004B170C" w:rsidP="004B170C">
      <w:pPr>
        <w:rPr>
          <w:rFonts w:ascii="Arial" w:hAnsi="Arial" w:cs="Arial"/>
          <w:sz w:val="20"/>
          <w:szCs w:val="20"/>
        </w:rPr>
      </w:pPr>
    </w:p>
    <w:p w14:paraId="4931B5F7" w14:textId="77777777" w:rsidR="0011430B" w:rsidRDefault="0011430B"/>
    <w:sectPr w:rsidR="0011430B" w:rsidSect="004B1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E5BAB"/>
    <w:multiLevelType w:val="hybridMultilevel"/>
    <w:tmpl w:val="CF06C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D6375"/>
    <w:multiLevelType w:val="hybridMultilevel"/>
    <w:tmpl w:val="B5D05F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FC0768"/>
    <w:multiLevelType w:val="hybridMultilevel"/>
    <w:tmpl w:val="B1F8F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8094F"/>
    <w:multiLevelType w:val="hybridMultilevel"/>
    <w:tmpl w:val="9796C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BF75B9"/>
    <w:multiLevelType w:val="hybridMultilevel"/>
    <w:tmpl w:val="24705B72"/>
    <w:lvl w:ilvl="0" w:tplc="08090001">
      <w:start w:val="1"/>
      <w:numFmt w:val="bullet"/>
      <w:pStyle w:val="Alun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935442">
    <w:abstractNumId w:val="0"/>
  </w:num>
  <w:num w:numId="2" w16cid:durableId="214197640">
    <w:abstractNumId w:val="4"/>
  </w:num>
  <w:num w:numId="3" w16cid:durableId="1487093649">
    <w:abstractNumId w:val="3"/>
  </w:num>
  <w:num w:numId="4" w16cid:durableId="690447596">
    <w:abstractNumId w:val="2"/>
  </w:num>
  <w:num w:numId="5" w16cid:durableId="1282373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0C"/>
    <w:rsid w:val="0011430B"/>
    <w:rsid w:val="001842DC"/>
    <w:rsid w:val="00365CF9"/>
    <w:rsid w:val="004B170C"/>
    <w:rsid w:val="00903083"/>
    <w:rsid w:val="009611EC"/>
    <w:rsid w:val="00F5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5644D"/>
  <w15:chartTrackingRefBased/>
  <w15:docId w15:val="{A3CEA56B-A6B7-2647-B613-D1E00032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70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7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7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7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7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7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7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7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70C"/>
    <w:rPr>
      <w:i/>
      <w:iCs/>
      <w:color w:val="404040" w:themeColor="text1" w:themeTint="BF"/>
    </w:rPr>
  </w:style>
  <w:style w:type="paragraph" w:styleId="ListParagraph">
    <w:name w:val="List Paragraph"/>
    <w:aliases w:val="Table of Contents 2,Questions,List Paragraph1,allergan list,Probes,Paragrafo elenco,text,qq,cS List Paragraph,Question,Question Char Char Char,q,Liste couleur - Accent 11,Bulleted List,Listenabsatz,Bullets,リスト段落1,Bullet1,Section 5"/>
    <w:basedOn w:val="Normal"/>
    <w:link w:val="ListParagraphChar"/>
    <w:uiPriority w:val="34"/>
    <w:qFormat/>
    <w:rsid w:val="004B17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70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Table of Contents 2 Char,Questions Char,List Paragraph1 Char,allergan list Char,Probes Char,Paragrafo elenco Char,text Char,qq Char,cS List Paragraph Char,Question Char,Question Char Char Char Char,q Char,Bulleted List Char"/>
    <w:basedOn w:val="DefaultParagraphFont"/>
    <w:link w:val="ListParagraph"/>
    <w:uiPriority w:val="34"/>
    <w:locked/>
    <w:rsid w:val="004B170C"/>
  </w:style>
  <w:style w:type="paragraph" w:customStyle="1" w:styleId="AlunHeading1">
    <w:name w:val="Alun Heading 1"/>
    <w:basedOn w:val="Normal"/>
    <w:rsid w:val="004B170C"/>
    <w:pPr>
      <w:numPr>
        <w:numId w:val="2"/>
      </w:numPr>
      <w:spacing w:after="120"/>
    </w:pPr>
    <w:rPr>
      <w:rFonts w:asciiTheme="minorHAnsi" w:eastAsiaTheme="minorEastAsia" w:hAnsiTheme="minorHAnsi" w:cstheme="minorBidi"/>
      <w:b/>
      <w:smallCaps/>
      <w:sz w:val="28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W, Emily (BSW HOSPITALS GROUP - RN3)</dc:creator>
  <cp:keywords/>
  <dc:description/>
  <cp:lastModifiedBy>FARROW, Emily (BSW HOSPITALS GROUP - RN3)</cp:lastModifiedBy>
  <cp:revision>1</cp:revision>
  <dcterms:created xsi:type="dcterms:W3CDTF">2026-07-13T10:50:00Z</dcterms:created>
  <dcterms:modified xsi:type="dcterms:W3CDTF">2026-07-13T10:50:00Z</dcterms:modified>
</cp:coreProperties>
</file>